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55F6F" w14:textId="2126B8F0" w:rsidR="008672CF" w:rsidRPr="008672CF" w:rsidRDefault="008672CF" w:rsidP="00107812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672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Highlights </w:t>
      </w:r>
    </w:p>
    <w:p w14:paraId="1A5A4D55" w14:textId="77777777" w:rsidR="00107812" w:rsidRDefault="00107812" w:rsidP="00107812">
      <w:pPr>
        <w:pStyle w:val="NormalWeb"/>
        <w:numPr>
          <w:ilvl w:val="0"/>
          <w:numId w:val="4"/>
        </w:numPr>
        <w:spacing w:line="480" w:lineRule="auto"/>
      </w:pPr>
      <w:r>
        <w:t>Activated carbon was synthesized from date palm leaves (DPL).</w:t>
      </w:r>
    </w:p>
    <w:p w14:paraId="155579FE" w14:textId="77777777" w:rsidR="00107812" w:rsidRDefault="00107812" w:rsidP="00107812">
      <w:pPr>
        <w:pStyle w:val="NormalWeb"/>
        <w:numPr>
          <w:ilvl w:val="0"/>
          <w:numId w:val="4"/>
        </w:numPr>
        <w:spacing w:line="480" w:lineRule="auto"/>
      </w:pPr>
      <w:r>
        <w:t>TGA was used to evaluate thermal stability and CO₂ uptake.</w:t>
      </w:r>
    </w:p>
    <w:p w14:paraId="0B35BD06" w14:textId="77777777" w:rsidR="00107812" w:rsidRDefault="00107812" w:rsidP="00107812">
      <w:pPr>
        <w:pStyle w:val="NormalWeb"/>
        <w:numPr>
          <w:ilvl w:val="0"/>
          <w:numId w:val="4"/>
        </w:numPr>
        <w:spacing w:line="480" w:lineRule="auto"/>
      </w:pPr>
      <w:r>
        <w:t>Optimal CO₂ adsorption conditions were systematically investigated.</w:t>
      </w:r>
    </w:p>
    <w:p w14:paraId="27A1480D" w14:textId="77777777" w:rsidR="00107812" w:rsidRDefault="00107812" w:rsidP="00107812">
      <w:pPr>
        <w:pStyle w:val="NormalWeb"/>
        <w:numPr>
          <w:ilvl w:val="0"/>
          <w:numId w:val="4"/>
        </w:numPr>
        <w:spacing w:line="480" w:lineRule="auto"/>
      </w:pPr>
      <w:r>
        <w:t>Activated carbon was comprehensively characterized.</w:t>
      </w:r>
    </w:p>
    <w:p w14:paraId="7155EF64" w14:textId="77777777" w:rsidR="00107812" w:rsidRDefault="00107812" w:rsidP="00107812">
      <w:pPr>
        <w:pStyle w:val="NormalWeb"/>
        <w:numPr>
          <w:ilvl w:val="0"/>
          <w:numId w:val="4"/>
        </w:numPr>
        <w:spacing w:line="480" w:lineRule="auto"/>
      </w:pPr>
      <w:r>
        <w:t>Microwave and tube furnace methods were compared for energy efficiency.</w:t>
      </w:r>
    </w:p>
    <w:p w14:paraId="1F124AC8" w14:textId="1F629104" w:rsidR="00DB65B3" w:rsidRDefault="00DB65B3" w:rsidP="00EF4934">
      <w:pPr>
        <w:spacing w:line="360" w:lineRule="auto"/>
        <w:jc w:val="both"/>
      </w:pPr>
    </w:p>
    <w:sectPr w:rsidR="00DB65B3" w:rsidSect="009F4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45513"/>
    <w:multiLevelType w:val="multilevel"/>
    <w:tmpl w:val="1A70A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F61562"/>
    <w:multiLevelType w:val="hybridMultilevel"/>
    <w:tmpl w:val="18EC72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E5054B5"/>
    <w:multiLevelType w:val="multilevel"/>
    <w:tmpl w:val="DC541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EA84E66"/>
    <w:multiLevelType w:val="hybridMultilevel"/>
    <w:tmpl w:val="EDBCF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568282">
    <w:abstractNumId w:val="3"/>
  </w:num>
  <w:num w:numId="2" w16cid:durableId="1965116142">
    <w:abstractNumId w:val="2"/>
  </w:num>
  <w:num w:numId="3" w16cid:durableId="1208221823">
    <w:abstractNumId w:val="1"/>
  </w:num>
  <w:num w:numId="4" w16cid:durableId="283969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MbG0sLAwNjQzNDZX0lEKTi0uzszPAykwqgUAN0zTwCwAAAA="/>
  </w:docVars>
  <w:rsids>
    <w:rsidRoot w:val="00CB6F53"/>
    <w:rsid w:val="000D68FF"/>
    <w:rsid w:val="00107812"/>
    <w:rsid w:val="00157D5F"/>
    <w:rsid w:val="001B455C"/>
    <w:rsid w:val="001E7615"/>
    <w:rsid w:val="002E5593"/>
    <w:rsid w:val="004A641D"/>
    <w:rsid w:val="00550475"/>
    <w:rsid w:val="00657DEB"/>
    <w:rsid w:val="006E06E9"/>
    <w:rsid w:val="0078252F"/>
    <w:rsid w:val="008116B3"/>
    <w:rsid w:val="0082647E"/>
    <w:rsid w:val="0085402E"/>
    <w:rsid w:val="008672CF"/>
    <w:rsid w:val="008C0282"/>
    <w:rsid w:val="00930F58"/>
    <w:rsid w:val="0094055F"/>
    <w:rsid w:val="009F0934"/>
    <w:rsid w:val="009F47CB"/>
    <w:rsid w:val="00CB6F53"/>
    <w:rsid w:val="00CE0089"/>
    <w:rsid w:val="00D44D70"/>
    <w:rsid w:val="00D4571F"/>
    <w:rsid w:val="00D551CD"/>
    <w:rsid w:val="00DB65B3"/>
    <w:rsid w:val="00E931FF"/>
    <w:rsid w:val="00E93828"/>
    <w:rsid w:val="00EC309A"/>
    <w:rsid w:val="00EF4934"/>
    <w:rsid w:val="00F121E1"/>
    <w:rsid w:val="00F61D63"/>
    <w:rsid w:val="00F74A0F"/>
    <w:rsid w:val="00FB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E2BF"/>
  <w15:chartTrackingRefBased/>
  <w15:docId w15:val="{8849D2D3-90F8-4481-852E-2F561629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D7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672C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078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8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BANI, HIND J</dc:creator>
  <cp:keywords/>
  <dc:description/>
  <cp:lastModifiedBy>AL-SHAHRABI A. (2019573)</cp:lastModifiedBy>
  <cp:revision>3</cp:revision>
  <dcterms:created xsi:type="dcterms:W3CDTF">2025-04-29T11:42:00Z</dcterms:created>
  <dcterms:modified xsi:type="dcterms:W3CDTF">2025-07-14T07:23:00Z</dcterms:modified>
</cp:coreProperties>
</file>